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910" w:type="dxa"/>
        <w:jc w:val="center"/>
        <w:tblLook w:val="04A0" w:firstRow="1" w:lastRow="0" w:firstColumn="1" w:lastColumn="0" w:noHBand="0" w:noVBand="1"/>
      </w:tblPr>
      <w:tblGrid>
        <w:gridCol w:w="1231"/>
        <w:gridCol w:w="2145"/>
        <w:gridCol w:w="1428"/>
        <w:gridCol w:w="1319"/>
        <w:gridCol w:w="1177"/>
        <w:gridCol w:w="1412"/>
        <w:gridCol w:w="1064"/>
        <w:gridCol w:w="1134"/>
      </w:tblGrid>
      <w:tr w:rsidR="00C17BE3" w:rsidRPr="00C17BE3" w14:paraId="6E7A02A4" w14:textId="77777777" w:rsidTr="00C17BE3">
        <w:trPr>
          <w:trHeight w:val="305"/>
          <w:jc w:val="center"/>
        </w:trPr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C40E8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it paired with SSc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2E158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i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BB760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69F83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ta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242ED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S-based CI Pleiotropy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E4BE0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S-based Median Pleiotropy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198AE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-based CI Pleiotrop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B2FEA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-based Median Pleiotropy</w:t>
            </w:r>
          </w:p>
        </w:tc>
      </w:tr>
      <w:tr w:rsidR="00C17BE3" w:rsidRPr="00C17BE3" w14:paraId="0FB4A7F4" w14:textId="77777777" w:rsidTr="00C17BE3">
        <w:trPr>
          <w:trHeight w:val="305"/>
          <w:jc w:val="center"/>
        </w:trPr>
        <w:tc>
          <w:tcPr>
            <w:tcW w:w="12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4373A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g cancer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78A41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:30715007:311064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FC5D2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ORS1C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4B37A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60CE9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A2C53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3325D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FD4D3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16948902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BFFE7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5069B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B18F1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G2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8849B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40AD9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0E6D3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3E4C6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C5BA5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53CDAAD6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8D0D1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FB984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CE3C2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6orf1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A450B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7A05A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F4F93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C7AB1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BAC4B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1BBEB954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FBBAC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F667D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B9B4E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F2H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1EDA1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621B7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8366F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D08B5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3CD0F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5608D67F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88F2C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98C03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D20B1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C0257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BD25C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1E5C5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881F2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DF06A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CE1A3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2448685B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9AD64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9457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0C498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-D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2BFC8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416D9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D6FB4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32362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13C05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70F478E5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82B0D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849D8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5BF2E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C2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42E24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ADA2C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07B37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3AD6A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0C3CD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4784B680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ED8E8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435E4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43E2D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SN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20FB9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22212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1DBAB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4DB67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1E5AB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48B2E002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A1D1F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C1930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F01A1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CL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E6A5C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32257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9320E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223BF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21600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28AF5059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876AF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DD5C4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E90E6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S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9B972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C27DA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19D13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3DBA9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EC2AD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5C1B59F9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A3694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CBA35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0796A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TA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EC282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8B763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039B7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2F8C6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E8EDC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59C1CF6A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78D4F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4E019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5F519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8AE01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821BF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37DDE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0938E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96343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299A2372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EF9AF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DA928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F43AA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Xbac-BPG118E17.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3AC53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69E48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2F77C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D4D40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97E2B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35589D64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E8E81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DA647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0F393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ORS1C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CF298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380CB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0C1D6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923A1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8BF1D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14A17584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AE7B6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7F78E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0AC2D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G2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9E68D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EB5DE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3EF38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D34FF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70BED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240531E0" w14:textId="77777777" w:rsidTr="00C17BE3">
        <w:trPr>
          <w:trHeight w:val="305"/>
          <w:jc w:val="center"/>
        </w:trPr>
        <w:tc>
          <w:tcPr>
            <w:tcW w:w="1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60A72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B6172" w14:textId="77777777" w:rsidR="00C17BE3" w:rsidRPr="00C17BE3" w:rsidRDefault="00C17BE3" w:rsidP="00C17B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64ECB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C2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9AFAA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4F881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E4E59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06BDE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7250D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C17BE3" w:rsidRPr="00C17BE3" w14:paraId="638F09FA" w14:textId="77777777" w:rsidTr="00C17BE3">
        <w:trPr>
          <w:trHeight w:val="305"/>
          <w:jc w:val="center"/>
        </w:trPr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72328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ymphocytic </w:t>
            </w:r>
            <w:proofErr w:type="spellStart"/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kemia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CABFF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:44072211:456736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F0FDC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C12A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02392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157CE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2436B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12196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2366F" w14:textId="77777777" w:rsidR="00C17BE3" w:rsidRPr="00C17BE3" w:rsidRDefault="00C17BE3" w:rsidP="00C17B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7BE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</w:tbl>
    <w:p w14:paraId="2D194C72" w14:textId="77777777" w:rsidR="00C17BE3" w:rsidRDefault="00C17BE3"/>
    <w:sectPr w:rsidR="00C17BE3" w:rsidSect="00C17B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mbria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BE3"/>
    <w:rsid w:val="000D4FB6"/>
    <w:rsid w:val="00C1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CDB68"/>
  <w15:chartTrackingRefBased/>
  <w15:docId w15:val="{A3742009-F9C0-C343-B6A4-18F877327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7B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B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B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B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B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B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B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B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B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B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B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B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B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B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B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B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B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B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B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B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B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B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B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B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B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B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B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B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B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Patasova</dc:creator>
  <cp:keywords/>
  <dc:description/>
  <cp:lastModifiedBy>Karina Patasova</cp:lastModifiedBy>
  <cp:revision>1</cp:revision>
  <dcterms:created xsi:type="dcterms:W3CDTF">2026-01-23T13:34:00Z</dcterms:created>
  <dcterms:modified xsi:type="dcterms:W3CDTF">2026-01-23T13:37:00Z</dcterms:modified>
</cp:coreProperties>
</file>